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D60C1" w14:textId="48BC9A8C" w:rsidR="00607BF3" w:rsidRPr="00850913" w:rsidRDefault="00607BF3" w:rsidP="00607BF3">
      <w:pPr>
        <w:rPr>
          <w:rFonts w:ascii="Noto Sans Batak" w:hAnsi="Noto Sans Batak"/>
          <w:b/>
          <w:bCs/>
          <w:lang w:val="en-US"/>
        </w:rPr>
      </w:pPr>
      <w:r w:rsidRPr="00850913">
        <w:rPr>
          <w:rFonts w:ascii="Noto Sans Batak" w:hAnsi="Noto Sans Batak"/>
          <w:b/>
          <w:bCs/>
          <w:lang w:val="en-US"/>
        </w:rPr>
        <w:t>Follow-up prompts for the three cases</w:t>
      </w:r>
    </w:p>
    <w:p w14:paraId="3605AB0C" w14:textId="77777777" w:rsidR="00607BF3" w:rsidRPr="00850913" w:rsidRDefault="00607BF3" w:rsidP="00607BF3">
      <w:pPr>
        <w:rPr>
          <w:rFonts w:ascii="Noto Sans Batak" w:hAnsi="Noto Sans Batak"/>
          <w:b/>
          <w:bCs/>
          <w:lang w:val="en-US"/>
        </w:rPr>
      </w:pPr>
    </w:p>
    <w:p w14:paraId="127FCA85" w14:textId="77777777" w:rsidR="00607BF3" w:rsidRPr="00850913" w:rsidRDefault="00607BF3" w:rsidP="00607BF3">
      <w:pPr>
        <w:rPr>
          <w:rFonts w:ascii="Noto Sans Batak" w:hAnsi="Noto Sans Batak"/>
          <w:b/>
          <w:bCs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7920"/>
      </w:tblGrid>
      <w:tr w:rsidR="00607BF3" w:rsidRPr="00850913" w14:paraId="5BEF2BFE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1E04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  <w:r w:rsidRPr="00850913">
              <w:rPr>
                <w:rFonts w:ascii="Noto Sans Batak" w:hAnsi="Noto Sans Batak"/>
                <w:b/>
                <w:bCs/>
                <w:lang w:val="en-US"/>
              </w:rPr>
              <w:t>Case 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6727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does probability come about; to what extent a disease that is not rare is perhaps even more probable?</w:t>
            </w:r>
          </w:p>
        </w:tc>
      </w:tr>
      <w:tr w:rsidR="00607BF3" w:rsidRPr="00850913" w14:paraId="04C7053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8D8A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8793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At what age are the diagnoses likely?</w:t>
            </w:r>
          </w:p>
        </w:tc>
      </w:tr>
      <w:tr w:rsidR="00607BF3" w:rsidRPr="00850913" w14:paraId="2813E59B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F1898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F595B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common are the diseases in the general population?</w:t>
            </w:r>
          </w:p>
        </w:tc>
      </w:tr>
      <w:tr w:rsidR="00607BF3" w:rsidRPr="00850913" w14:paraId="46846A6B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C3437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F1B4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y do you think GPA?</w:t>
            </w:r>
          </w:p>
        </w:tc>
      </w:tr>
      <w:tr w:rsidR="00607BF3" w:rsidRPr="00850913" w14:paraId="771CD05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7784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CEB53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ould you rule out general illnesses such as pneumonia?</w:t>
            </w:r>
          </w:p>
        </w:tc>
      </w:tr>
      <w:tr w:rsidR="00607BF3" w:rsidRPr="00850913" w14:paraId="02A052E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1060D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EAFA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sure are you about your five suspected diagnoses?</w:t>
            </w:r>
          </w:p>
        </w:tc>
      </w:tr>
      <w:tr w:rsidR="00607BF3" w:rsidRPr="00850913" w14:paraId="3B12E88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88EAD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763E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ich of the five suspected diagnoses is the most common?</w:t>
            </w:r>
          </w:p>
        </w:tc>
      </w:tr>
      <w:tr w:rsidR="00607BF3" w:rsidRPr="00850913" w14:paraId="3433D977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C813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5C9E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y is the PCD out of the question?</w:t>
            </w:r>
          </w:p>
        </w:tc>
      </w:tr>
      <w:tr w:rsidR="00607BF3" w:rsidRPr="00850913" w14:paraId="59F3DE0A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6952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4662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confident are you in your choice of diagnoses and the ranking?</w:t>
            </w:r>
          </w:p>
        </w:tc>
      </w:tr>
      <w:tr w:rsidR="00607BF3" w:rsidRPr="00850913" w14:paraId="1156241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A0790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08A9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likely is a tumor of the NNH?</w:t>
            </w:r>
          </w:p>
        </w:tc>
      </w:tr>
      <w:tr w:rsidR="00607BF3" w:rsidRPr="00850913" w14:paraId="4AEC8DEB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96DD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  <w:r w:rsidRPr="00850913">
              <w:rPr>
                <w:rFonts w:ascii="Noto Sans Batak" w:hAnsi="Noto Sans Batak"/>
                <w:b/>
                <w:bCs/>
                <w:lang w:val="en-US"/>
              </w:rPr>
              <w:t>Case 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6B55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At what age are the diagnoses likely?</w:t>
            </w:r>
          </w:p>
        </w:tc>
      </w:tr>
      <w:tr w:rsidR="00607BF3" w:rsidRPr="00850913" w14:paraId="58B479B0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5BBE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6D07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y would you rule out rheumatoid arthritis?</w:t>
            </w:r>
          </w:p>
        </w:tc>
      </w:tr>
      <w:tr w:rsidR="00607BF3" w:rsidRPr="00850913" w14:paraId="3056791B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2E1B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E7B20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sure are you about your five suspected diagnoses?</w:t>
            </w:r>
          </w:p>
        </w:tc>
      </w:tr>
      <w:tr w:rsidR="00607BF3" w:rsidRPr="00850913" w14:paraId="38B40D14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CBAB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1FDD9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at are the early symptoms of SLE and what is the age of first manifestation?</w:t>
            </w:r>
          </w:p>
        </w:tc>
      </w:tr>
      <w:tr w:rsidR="00607BF3" w:rsidRPr="00850913" w14:paraId="751F7940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93C9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7D9A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at is the age of onset of JIA?</w:t>
            </w:r>
          </w:p>
        </w:tc>
      </w:tr>
      <w:tr w:rsidR="00607BF3" w:rsidRPr="00850913" w14:paraId="6AAB5C8F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7347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3B57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Does JIA occur more frequently in female patients than in male patients?</w:t>
            </w:r>
          </w:p>
        </w:tc>
      </w:tr>
      <w:tr w:rsidR="00607BF3" w:rsidRPr="00850913" w14:paraId="4D233333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BFA0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499E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Can JIA also be diagnosed in adulthood?</w:t>
            </w:r>
          </w:p>
        </w:tc>
      </w:tr>
      <w:tr w:rsidR="00607BF3" w:rsidRPr="00850913" w14:paraId="4CFC741F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0EA8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28C9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at is the age limit for the JIA?</w:t>
            </w:r>
          </w:p>
        </w:tc>
      </w:tr>
      <w:tr w:rsidR="00607BF3" w:rsidRPr="00850913" w14:paraId="706E5D6D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9F95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9D431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y is JIA listed as the top diagnosis and not RA or viral arthritis?</w:t>
            </w:r>
          </w:p>
        </w:tc>
      </w:tr>
      <w:tr w:rsidR="00607BF3" w:rsidRPr="00850913" w14:paraId="5FB5A357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0194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62A7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Why are RA, reactive arthritis and ankylosing spondylitis not on the list?</w:t>
            </w:r>
          </w:p>
        </w:tc>
      </w:tr>
      <w:tr w:rsidR="00607BF3" w:rsidRPr="00850913" w14:paraId="130AEEA6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386A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255B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likely is RA or osteoarthritis?</w:t>
            </w:r>
          </w:p>
        </w:tc>
      </w:tr>
      <w:tr w:rsidR="00607BF3" w:rsidRPr="00850913" w14:paraId="3CCCB31F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20EF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  <w:r w:rsidRPr="00850913">
              <w:rPr>
                <w:rFonts w:ascii="Noto Sans Batak" w:hAnsi="Noto Sans Batak"/>
                <w:b/>
                <w:bCs/>
                <w:lang w:val="en-US"/>
              </w:rPr>
              <w:t>Case 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6475E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likely is a PAN?</w:t>
            </w:r>
          </w:p>
        </w:tc>
      </w:tr>
      <w:tr w:rsidR="00607BF3" w:rsidRPr="00850913" w14:paraId="187CA541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07B2A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B7FF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 xml:space="preserve">What is the </w:t>
            </w:r>
            <w:proofErr w:type="spellStart"/>
            <w:r w:rsidRPr="00850913">
              <w:rPr>
                <w:rFonts w:ascii="Noto Sans Batak" w:hAnsi="Noto Sans Batak"/>
                <w:lang w:val="en-US"/>
              </w:rPr>
              <w:t>Shwal</w:t>
            </w:r>
            <w:proofErr w:type="spellEnd"/>
            <w:r w:rsidRPr="00850913">
              <w:rPr>
                <w:rFonts w:ascii="Noto Sans Batak" w:hAnsi="Noto Sans Batak"/>
                <w:lang w:val="en-US"/>
              </w:rPr>
              <w:t xml:space="preserve"> sign?</w:t>
            </w:r>
          </w:p>
        </w:tc>
      </w:tr>
      <w:tr w:rsidR="00607BF3" w:rsidRPr="00850913" w14:paraId="27F374A1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C6C95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4BEC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 xml:space="preserve">At what age is dermatomyositis most </w:t>
            </w:r>
            <w:proofErr w:type="gramStart"/>
            <w:r w:rsidRPr="00850913">
              <w:rPr>
                <w:rFonts w:ascii="Noto Sans Batak" w:hAnsi="Noto Sans Batak"/>
                <w:lang w:val="en-US"/>
              </w:rPr>
              <w:t>common?;</w:t>
            </w:r>
            <w:proofErr w:type="gramEnd"/>
            <w:r w:rsidRPr="00850913">
              <w:rPr>
                <w:rFonts w:ascii="Noto Sans Batak" w:hAnsi="Noto Sans Batak"/>
                <w:lang w:val="en-US"/>
              </w:rPr>
              <w:t xml:space="preserve"> At what age does reactive arthritis occur?</w:t>
            </w:r>
          </w:p>
        </w:tc>
      </w:tr>
      <w:tr w:rsidR="00607BF3" w:rsidRPr="00850913" w14:paraId="3B32BD74" w14:textId="77777777" w:rsidTr="00001E64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05F0" w14:textId="77777777" w:rsidR="00607BF3" w:rsidRPr="00850913" w:rsidRDefault="00607BF3" w:rsidP="00001E64">
            <w:pPr>
              <w:rPr>
                <w:rFonts w:ascii="Noto Sans Batak" w:hAnsi="Noto Sans Batak"/>
                <w:b/>
                <w:bCs/>
                <w:lang w:val="en-US"/>
              </w:rPr>
            </w:pP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A849" w14:textId="77777777" w:rsidR="00607BF3" w:rsidRPr="00850913" w:rsidRDefault="00607BF3" w:rsidP="00001E64">
            <w:pPr>
              <w:rPr>
                <w:rFonts w:ascii="Noto Sans Batak" w:hAnsi="Noto Sans Batak"/>
                <w:lang w:val="en-US"/>
              </w:rPr>
            </w:pPr>
            <w:r w:rsidRPr="00850913">
              <w:rPr>
                <w:rFonts w:ascii="Noto Sans Batak" w:hAnsi="Noto Sans Batak"/>
                <w:lang w:val="en-US"/>
              </w:rPr>
              <w:t>How likely are the diagnoses compared to yours? Reactive arthritis, fibromyalgia, psoriatic arthritis, Lyme disease</w:t>
            </w:r>
          </w:p>
        </w:tc>
      </w:tr>
    </w:tbl>
    <w:p w14:paraId="249AE92D" w14:textId="77777777" w:rsidR="00607BF3" w:rsidRPr="00850913" w:rsidRDefault="00607BF3" w:rsidP="00607BF3">
      <w:pPr>
        <w:rPr>
          <w:rFonts w:ascii="Noto Sans Batak" w:hAnsi="Noto Sans Batak"/>
          <w:b/>
          <w:bCs/>
          <w:lang w:val="en-US"/>
        </w:rPr>
      </w:pPr>
    </w:p>
    <w:p w14:paraId="65F03B9C" w14:textId="77777777" w:rsidR="00607BF3" w:rsidRPr="00CC3FB9" w:rsidRDefault="00607BF3" w:rsidP="00607BF3">
      <w:pPr>
        <w:rPr>
          <w:rFonts w:ascii="Noto Sans Batak" w:hAnsi="Noto Sans Batak"/>
          <w:b/>
          <w:bCs/>
          <w:lang w:val="en-US"/>
        </w:rPr>
      </w:pPr>
    </w:p>
    <w:p w14:paraId="4C98A133" w14:textId="77777777" w:rsidR="00976651" w:rsidRDefault="00976651"/>
    <w:sectPr w:rsidR="009766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oto Sans Batak">
    <w:panose1 w:val="020B0502040504020204"/>
    <w:charset w:val="00"/>
    <w:family w:val="swiss"/>
    <w:pitch w:val="variable"/>
    <w:sig w:usb0="80000003" w:usb1="00002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BF3"/>
    <w:rsid w:val="00607BF3"/>
    <w:rsid w:val="00896912"/>
    <w:rsid w:val="00976651"/>
    <w:rsid w:val="00AE78AA"/>
    <w:rsid w:val="00F4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D064C"/>
  <w15:chartTrackingRefBased/>
  <w15:docId w15:val="{E4C15DE7-8B24-7545-8D7B-0346465B9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7BF3"/>
  </w:style>
  <w:style w:type="paragraph" w:styleId="berschrift1">
    <w:name w:val="heading 1"/>
    <w:basedOn w:val="Standard"/>
    <w:next w:val="Standard"/>
    <w:link w:val="berschrift1Zchn"/>
    <w:uiPriority w:val="9"/>
    <w:qFormat/>
    <w:rsid w:val="00607B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7B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7B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7B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7B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7B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7B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7B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7B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7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7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7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7B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7B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7B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7B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7B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7B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7B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7B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7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7B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7B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7B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7B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7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7B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7B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Johannes Knitza</cp:lastModifiedBy>
  <cp:revision>1</cp:revision>
  <dcterms:created xsi:type="dcterms:W3CDTF">2025-06-26T14:59:00Z</dcterms:created>
  <dcterms:modified xsi:type="dcterms:W3CDTF">2025-06-26T15:00:00Z</dcterms:modified>
</cp:coreProperties>
</file>